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9667C" w14:textId="78824C53" w:rsidR="00FE3B61" w:rsidRPr="0076487D" w:rsidRDefault="00FE3B61" w:rsidP="00D80CDD">
      <w:pPr>
        <w:pStyle w:val="a5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454144772"/>
      <w:bookmarkStart w:id="1" w:name="_Toc454144771"/>
      <w:r w:rsidRPr="00764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492E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</w:t>
      </w:r>
      <w:r w:rsidR="00341DF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764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bookmarkEnd w:id="0"/>
    <w:bookmarkEnd w:id="1"/>
    <w:p w14:paraId="34DB317D" w14:textId="3152C889" w:rsidR="00F93AF5" w:rsidRPr="0076487D" w:rsidRDefault="00152867" w:rsidP="0015286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76487D">
        <w:rPr>
          <w:rFonts w:ascii="Times New Roman" w:hAnsi="Times New Roman" w:cs="Times New Roman"/>
          <w:b/>
          <w:color w:val="000000" w:themeColor="text1"/>
        </w:rPr>
        <w:t>Table S</w:t>
      </w:r>
      <w:r w:rsidR="00CB7570">
        <w:rPr>
          <w:rFonts w:ascii="Times New Roman" w:hAnsi="Times New Roman" w:cs="Times New Roman"/>
          <w:b/>
          <w:color w:val="000000" w:themeColor="text1"/>
        </w:rPr>
        <w:t>3</w:t>
      </w:r>
      <w:r w:rsidRPr="0076487D">
        <w:rPr>
          <w:rFonts w:ascii="Times New Roman" w:hAnsi="Times New Roman" w:cs="Times New Roman"/>
          <w:b/>
          <w:color w:val="000000" w:themeColor="text1"/>
        </w:rPr>
        <w:t>. Baseline information of the subjects</w:t>
      </w:r>
      <w:r w:rsidRPr="0076487D">
        <w:rPr>
          <w:rFonts w:ascii="Times New Roman" w:hAnsi="Times New Roman" w:cs="Times New Roman"/>
          <w:b/>
          <w:color w:val="000000" w:themeColor="text1"/>
        </w:rPr>
        <w:t>（</w:t>
      </w:r>
      <w:proofErr w:type="spellStart"/>
      <w:r w:rsidRPr="0076487D">
        <w:rPr>
          <w:rFonts w:ascii="Times New Roman" w:hAnsi="Times New Roman" w:cs="Times New Roman"/>
          <w:b/>
          <w:color w:val="000000" w:themeColor="text1"/>
        </w:rPr>
        <w:t>mean±SD</w:t>
      </w:r>
      <w:proofErr w:type="spellEnd"/>
      <w:r w:rsidRPr="0076487D">
        <w:rPr>
          <w:rFonts w:ascii="Times New Roman" w:hAnsi="Times New Roman" w:cs="Times New Roman"/>
          <w:b/>
          <w:color w:val="000000" w:themeColor="text1"/>
        </w:rPr>
        <w:t>）</w:t>
      </w:r>
    </w:p>
    <w:tbl>
      <w:tblPr>
        <w:tblStyle w:val="31"/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334"/>
        <w:gridCol w:w="1504"/>
        <w:gridCol w:w="1338"/>
      </w:tblGrid>
      <w:tr w:rsidR="00152867" w:rsidRPr="0076487D" w14:paraId="01AF2F48" w14:textId="77777777" w:rsidTr="00EE7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7F7F7F" w:themeColor="text1" w:themeTint="80"/>
              <w:right w:val="none" w:sz="0" w:space="0" w:color="auto"/>
            </w:tcBorders>
            <w:noWrap/>
            <w:vAlign w:val="center"/>
            <w:hideMark/>
          </w:tcPr>
          <w:p w14:paraId="58064853" w14:textId="77777777" w:rsidR="00F93AF5" w:rsidRPr="0076487D" w:rsidRDefault="00F93AF5" w:rsidP="00BA63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</w:tcBorders>
            <w:noWrap/>
            <w:vAlign w:val="center"/>
            <w:hideMark/>
          </w:tcPr>
          <w:p w14:paraId="04116FAC" w14:textId="77777777" w:rsidR="00F93AF5" w:rsidRPr="0076487D" w:rsidRDefault="00F93AF5" w:rsidP="00BA63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ale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n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339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BF5D2F5" w14:textId="77777777" w:rsidR="00F93AF5" w:rsidRPr="0076487D" w:rsidRDefault="00F93AF5" w:rsidP="00BA63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emale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n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452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0AAC0B2" w14:textId="77777777" w:rsidR="00F93AF5" w:rsidRPr="0076487D" w:rsidRDefault="00F93AF5" w:rsidP="00BA63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otal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n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2791)</w:t>
            </w:r>
          </w:p>
        </w:tc>
      </w:tr>
      <w:tr w:rsidR="00152867" w:rsidRPr="0076487D" w14:paraId="63B0EDDE" w14:textId="77777777" w:rsidTr="00EE7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8B57CA0" w14:textId="77777777" w:rsidR="00F93AF5" w:rsidRPr="0076487D" w:rsidRDefault="00F93AF5" w:rsidP="00BA63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ge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7AEB0F" w14:textId="68118381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2±14.7</w:t>
            </w:r>
            <w:r w:rsidR="00DA437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85C43" w14:textId="77777777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7±1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870ED" w14:textId="77777777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9±14.8</w:t>
            </w:r>
          </w:p>
        </w:tc>
      </w:tr>
      <w:tr w:rsidR="00152867" w:rsidRPr="0076487D" w14:paraId="0CAA403D" w14:textId="77777777" w:rsidTr="00EE774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5A23937" w14:textId="77777777" w:rsidR="00F93AF5" w:rsidRPr="0076487D" w:rsidRDefault="00F93AF5" w:rsidP="00BA63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kg/m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79A51C" w14:textId="02EED2E5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3±2.4</w:t>
            </w:r>
            <w:r w:rsidR="00DA437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FEA81" w14:textId="77777777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6±1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42DB4" w14:textId="77777777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9±2.5</w:t>
            </w:r>
          </w:p>
        </w:tc>
      </w:tr>
      <w:tr w:rsidR="00152867" w:rsidRPr="0076487D" w14:paraId="1D2403A6" w14:textId="77777777" w:rsidTr="00EE7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A6F2292" w14:textId="77777777" w:rsidR="00F93AF5" w:rsidRPr="0076487D" w:rsidRDefault="00F93AF5" w:rsidP="00BA63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eight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m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8E4702" w14:textId="77777777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0.0±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6D6E4" w14:textId="77777777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.9±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EC764" w14:textId="77777777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.7±14.3</w:t>
            </w:r>
          </w:p>
        </w:tc>
      </w:tr>
      <w:tr w:rsidR="00152867" w:rsidRPr="0076487D" w14:paraId="690144AC" w14:textId="77777777" w:rsidTr="00EE774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ACB340" w14:textId="77777777" w:rsidR="00F93AF5" w:rsidRPr="0076487D" w:rsidRDefault="00F93AF5" w:rsidP="00BA63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TC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（</w:t>
            </w:r>
            <w:proofErr w:type="spellStart"/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/l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655DB7" w14:textId="1F1D454E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3±0.98</w:t>
            </w:r>
            <w:r w:rsidR="00DA437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9098C" w14:textId="77777777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9±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0386C" w14:textId="77777777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8±1.13</w:t>
            </w:r>
          </w:p>
        </w:tc>
      </w:tr>
      <w:tr w:rsidR="00152867" w:rsidRPr="0076487D" w14:paraId="11FE8DFD" w14:textId="77777777" w:rsidTr="00EE7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0B47896" w14:textId="77777777" w:rsidR="00F93AF5" w:rsidRPr="0076487D" w:rsidRDefault="00F93AF5" w:rsidP="00BA63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TG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（</w:t>
            </w:r>
            <w:proofErr w:type="spellStart"/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/l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83073B" w14:textId="40F877F6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±2.9</w:t>
            </w:r>
            <w:r w:rsidR="00DA437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93C45" w14:textId="77777777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±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A1B1B" w14:textId="77777777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±2.52</w:t>
            </w:r>
          </w:p>
        </w:tc>
      </w:tr>
      <w:tr w:rsidR="00152867" w:rsidRPr="0076487D" w14:paraId="01CEA8DB" w14:textId="77777777" w:rsidTr="00EE774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D99D8B5" w14:textId="77777777" w:rsidR="00F93AF5" w:rsidRPr="0076487D" w:rsidRDefault="00F93AF5" w:rsidP="00BA63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HDL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（</w:t>
            </w:r>
            <w:proofErr w:type="spellStart"/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/l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1B81A1" w14:textId="77777777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±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8CA4A" w14:textId="1955ABE5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±0.8</w:t>
            </w:r>
            <w:r w:rsidR="00DA4376" w:rsidRPr="00A27A2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559B0" w14:textId="77777777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±0.59</w:t>
            </w:r>
          </w:p>
        </w:tc>
      </w:tr>
      <w:tr w:rsidR="00152867" w:rsidRPr="0076487D" w14:paraId="7626371B" w14:textId="77777777" w:rsidTr="00EE7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0308CF5" w14:textId="77777777" w:rsidR="00F93AF5" w:rsidRPr="0076487D" w:rsidRDefault="00F93AF5" w:rsidP="00BA63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LDL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（</w:t>
            </w:r>
            <w:proofErr w:type="spellStart"/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/l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9C8414" w14:textId="171EF2CF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2±9.7</w:t>
            </w:r>
            <w:r w:rsidR="00DA437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39B0E" w14:textId="77777777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5±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02CDF" w14:textId="77777777" w:rsidR="00F93AF5" w:rsidRPr="0076487D" w:rsidRDefault="00F93AF5" w:rsidP="00BA63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3±7.35</w:t>
            </w:r>
          </w:p>
        </w:tc>
      </w:tr>
      <w:tr w:rsidR="00152867" w:rsidRPr="0076487D" w14:paraId="00A9DCBC" w14:textId="77777777" w:rsidTr="00EE774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331D0DAE" w14:textId="77777777" w:rsidR="00F93AF5" w:rsidRPr="0076487D" w:rsidRDefault="00F93AF5" w:rsidP="00BA63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at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CA2A440" w14:textId="77777777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22±11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841581" w14:textId="0B856D6E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04±11.63</w:t>
            </w:r>
            <w:r w:rsidR="00090DDA" w:rsidRPr="00170E3E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3998DC" w14:textId="77777777" w:rsidR="00F93AF5" w:rsidRPr="0076487D" w:rsidRDefault="00F93AF5" w:rsidP="00BA63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18±11.7</w:t>
            </w:r>
          </w:p>
        </w:tc>
      </w:tr>
    </w:tbl>
    <w:p w14:paraId="1FF60DBD" w14:textId="58BDC3D4" w:rsidR="0007541A" w:rsidRPr="0076487D" w:rsidRDefault="00F93AF5" w:rsidP="0028006C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6487D">
        <w:rPr>
          <w:rFonts w:ascii="Times New Roman" w:hAnsi="Times New Roman" w:cs="Times New Roman"/>
          <w:color w:val="000000" w:themeColor="text1"/>
          <w:szCs w:val="21"/>
        </w:rPr>
        <w:t xml:space="preserve">TC = total cholesterol, TG = triglyceride, HDL = high-density lipoprotein, LDL = low-density lipoprotein, Fat% = body fat percentage. </w:t>
      </w:r>
      <w:r w:rsidR="003921A5">
        <w:rPr>
          <w:rFonts w:ascii="Times New Roman" w:hAnsi="Times New Roman" w:cs="Times New Roman" w:hint="eastAsia"/>
          <w:color w:val="000000" w:themeColor="text1"/>
          <w:szCs w:val="21"/>
        </w:rPr>
        <w:t>*</w:t>
      </w:r>
      <w:r w:rsidR="003921A5" w:rsidRPr="0076487D">
        <w:rPr>
          <w:rFonts w:ascii="Times New Roman" w:hAnsi="Times New Roman" w:cs="Times New Roman"/>
          <w:color w:val="000000" w:themeColor="text1"/>
          <w:szCs w:val="21"/>
        </w:rPr>
        <w:t>P&lt;0.01</w:t>
      </w:r>
      <w:r w:rsidR="003921A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921A5" w:rsidRPr="007E3415">
        <w:rPr>
          <w:rFonts w:ascii="Times New Roman" w:hAnsi="Times New Roman" w:cs="Times New Roman"/>
          <w:i/>
          <w:color w:val="000000" w:themeColor="text1"/>
          <w:szCs w:val="21"/>
        </w:rPr>
        <w:t xml:space="preserve">vs 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>females</w:t>
      </w:r>
      <w:r w:rsidR="0028006C">
        <w:rPr>
          <w:rFonts w:ascii="Times New Roman" w:hAnsi="Times New Roman" w:cs="Times New Roman"/>
          <w:color w:val="000000" w:themeColor="text1"/>
          <w:szCs w:val="21"/>
        </w:rPr>
        <w:t>.</w:t>
      </w:r>
      <w:bookmarkStart w:id="2" w:name="_GoBack"/>
      <w:bookmarkEnd w:id="2"/>
    </w:p>
    <w:sectPr w:rsidR="0007541A" w:rsidRPr="0076487D" w:rsidSect="00EE774A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BB7CAC" w14:textId="77777777" w:rsidR="005A7431" w:rsidRDefault="005A7431" w:rsidP="007453BB">
      <w:r>
        <w:separator/>
      </w:r>
    </w:p>
  </w:endnote>
  <w:endnote w:type="continuationSeparator" w:id="0">
    <w:p w14:paraId="09FB30D7" w14:textId="77777777" w:rsidR="005A7431" w:rsidRDefault="005A7431" w:rsidP="00745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25C5E1" w14:textId="77777777" w:rsidR="00BA6383" w:rsidRDefault="00BA6383" w:rsidP="00BA6383">
    <w:pPr>
      <w:pStyle w:val="af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5F5C39E4" w14:textId="77777777" w:rsidR="00BA6383" w:rsidRDefault="00BA6383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2EB86" w14:textId="77777777" w:rsidR="00BA6383" w:rsidRDefault="00BA6383" w:rsidP="00BA6383">
    <w:pPr>
      <w:pStyle w:val="af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28006C">
      <w:rPr>
        <w:rStyle w:val="af1"/>
        <w:noProof/>
      </w:rPr>
      <w:t>1</w:t>
    </w:r>
    <w:r>
      <w:rPr>
        <w:rStyle w:val="af1"/>
      </w:rPr>
      <w:fldChar w:fldCharType="end"/>
    </w:r>
  </w:p>
  <w:p w14:paraId="2A6B340E" w14:textId="7DD3419B" w:rsidR="00BA6383" w:rsidRDefault="00BA6383">
    <w:pPr>
      <w:pStyle w:val="af"/>
      <w:jc w:val="right"/>
    </w:pPr>
  </w:p>
  <w:p w14:paraId="03910FB2" w14:textId="77777777" w:rsidR="00BA6383" w:rsidRDefault="00BA6383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F82D60" w14:textId="77777777" w:rsidR="005A7431" w:rsidRDefault="005A7431" w:rsidP="007453BB">
      <w:r>
        <w:separator/>
      </w:r>
    </w:p>
  </w:footnote>
  <w:footnote w:type="continuationSeparator" w:id="0">
    <w:p w14:paraId="4FFAD44A" w14:textId="77777777" w:rsidR="005A7431" w:rsidRDefault="005A7431" w:rsidP="00745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9C7F16"/>
    <w:multiLevelType w:val="hybridMultilevel"/>
    <w:tmpl w:val="68948DDC"/>
    <w:lvl w:ilvl="0" w:tplc="359C00E4">
      <w:start w:val="2791"/>
      <w:numFmt w:val="decimal"/>
      <w:lvlText w:val="%1"/>
      <w:lvlJc w:val="left"/>
      <w:pPr>
        <w:ind w:left="420" w:hanging="420"/>
      </w:pPr>
      <w:rPr>
        <w:rFonts w:eastAsia="DengXi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5A8"/>
    <w:rsid w:val="000308CA"/>
    <w:rsid w:val="0007541A"/>
    <w:rsid w:val="00077687"/>
    <w:rsid w:val="00090DDA"/>
    <w:rsid w:val="000B795D"/>
    <w:rsid w:val="000D0F1C"/>
    <w:rsid w:val="000E6DC6"/>
    <w:rsid w:val="001258E9"/>
    <w:rsid w:val="00143D91"/>
    <w:rsid w:val="00152867"/>
    <w:rsid w:val="0021075A"/>
    <w:rsid w:val="0021165C"/>
    <w:rsid w:val="00252EE2"/>
    <w:rsid w:val="0028006C"/>
    <w:rsid w:val="00286DE7"/>
    <w:rsid w:val="002A5729"/>
    <w:rsid w:val="002C660C"/>
    <w:rsid w:val="00341DFD"/>
    <w:rsid w:val="003423DB"/>
    <w:rsid w:val="00391FBA"/>
    <w:rsid w:val="003921A5"/>
    <w:rsid w:val="003A2716"/>
    <w:rsid w:val="003A2C6A"/>
    <w:rsid w:val="004307A7"/>
    <w:rsid w:val="004307DA"/>
    <w:rsid w:val="00457BAC"/>
    <w:rsid w:val="004706C1"/>
    <w:rsid w:val="004844CF"/>
    <w:rsid w:val="00492ED3"/>
    <w:rsid w:val="004B16BC"/>
    <w:rsid w:val="004D111E"/>
    <w:rsid w:val="005465A8"/>
    <w:rsid w:val="005815B7"/>
    <w:rsid w:val="005A3D71"/>
    <w:rsid w:val="005A7431"/>
    <w:rsid w:val="005D0460"/>
    <w:rsid w:val="005E6308"/>
    <w:rsid w:val="005F023F"/>
    <w:rsid w:val="00600B50"/>
    <w:rsid w:val="00634C94"/>
    <w:rsid w:val="00653016"/>
    <w:rsid w:val="00672FD8"/>
    <w:rsid w:val="006F71F1"/>
    <w:rsid w:val="0072127C"/>
    <w:rsid w:val="00723644"/>
    <w:rsid w:val="007453BB"/>
    <w:rsid w:val="0076487D"/>
    <w:rsid w:val="007653E8"/>
    <w:rsid w:val="007D3AA5"/>
    <w:rsid w:val="007D6258"/>
    <w:rsid w:val="007E3415"/>
    <w:rsid w:val="007F2F71"/>
    <w:rsid w:val="00806869"/>
    <w:rsid w:val="00822C5E"/>
    <w:rsid w:val="00825BD7"/>
    <w:rsid w:val="00831524"/>
    <w:rsid w:val="00842660"/>
    <w:rsid w:val="00893672"/>
    <w:rsid w:val="008E79EA"/>
    <w:rsid w:val="009F34DA"/>
    <w:rsid w:val="00A27A20"/>
    <w:rsid w:val="00A8511F"/>
    <w:rsid w:val="00A95D4C"/>
    <w:rsid w:val="00AA6275"/>
    <w:rsid w:val="00B12DCE"/>
    <w:rsid w:val="00B41E98"/>
    <w:rsid w:val="00B91761"/>
    <w:rsid w:val="00B94864"/>
    <w:rsid w:val="00BA6383"/>
    <w:rsid w:val="00BC74F6"/>
    <w:rsid w:val="00C7151D"/>
    <w:rsid w:val="00CA327B"/>
    <w:rsid w:val="00CB7570"/>
    <w:rsid w:val="00CC37B7"/>
    <w:rsid w:val="00D16563"/>
    <w:rsid w:val="00D73E01"/>
    <w:rsid w:val="00D77B55"/>
    <w:rsid w:val="00D80CDD"/>
    <w:rsid w:val="00DA4376"/>
    <w:rsid w:val="00DD4CA0"/>
    <w:rsid w:val="00E45386"/>
    <w:rsid w:val="00E47794"/>
    <w:rsid w:val="00E9391F"/>
    <w:rsid w:val="00EB237E"/>
    <w:rsid w:val="00EE774A"/>
    <w:rsid w:val="00F06ABC"/>
    <w:rsid w:val="00F74950"/>
    <w:rsid w:val="00F93AF5"/>
    <w:rsid w:val="00FE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39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6869"/>
    <w:pPr>
      <w:widowControl w:val="0"/>
      <w:jc w:val="both"/>
    </w:pPr>
    <w:rPr>
      <w:rFonts w:eastAsia="宋体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普通表格 31"/>
    <w:basedOn w:val="a1"/>
    <w:uiPriority w:val="43"/>
    <w:rsid w:val="008E79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4307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F34DA"/>
    <w:pPr>
      <w:ind w:firstLineChars="200" w:firstLine="420"/>
    </w:pPr>
    <w:rPr>
      <w:rFonts w:ascii="Cambria" w:hAnsi="Cambria" w:cs="Times New Roman"/>
    </w:rPr>
  </w:style>
  <w:style w:type="paragraph" w:styleId="a5">
    <w:name w:val="caption"/>
    <w:basedOn w:val="a"/>
    <w:next w:val="a"/>
    <w:uiPriority w:val="35"/>
    <w:unhideWhenUsed/>
    <w:qFormat/>
    <w:rsid w:val="009F34DA"/>
    <w:rPr>
      <w:rFonts w:asciiTheme="majorHAnsi" w:hAnsiTheme="majorHAnsi" w:cstheme="majorBidi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FE3B61"/>
    <w:rPr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FE3B61"/>
    <w:rPr>
      <w:rFonts w:eastAsia="宋体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F023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F023F"/>
    <w:pPr>
      <w:jc w:val="left"/>
    </w:pPr>
  </w:style>
  <w:style w:type="character" w:customStyle="1" w:styleId="aa">
    <w:name w:val="批注文字字符"/>
    <w:basedOn w:val="a0"/>
    <w:link w:val="a9"/>
    <w:uiPriority w:val="99"/>
    <w:semiHidden/>
    <w:rsid w:val="005F023F"/>
    <w:rPr>
      <w:rFonts w:eastAsia="宋体"/>
      <w:sz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F023F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5F023F"/>
    <w:rPr>
      <w:rFonts w:eastAsia="宋体"/>
      <w:b/>
      <w:bCs/>
      <w:sz w:val="21"/>
    </w:rPr>
  </w:style>
  <w:style w:type="paragraph" w:styleId="ad">
    <w:name w:val="header"/>
    <w:basedOn w:val="a"/>
    <w:link w:val="ae"/>
    <w:uiPriority w:val="99"/>
    <w:unhideWhenUsed/>
    <w:rsid w:val="00745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uiPriority w:val="99"/>
    <w:rsid w:val="007453BB"/>
    <w:rPr>
      <w:rFonts w:eastAsia="宋体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745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7453BB"/>
    <w:rPr>
      <w:rFonts w:eastAsia="宋体"/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EE774A"/>
  </w:style>
  <w:style w:type="character" w:styleId="af2">
    <w:name w:val="line number"/>
    <w:basedOn w:val="a0"/>
    <w:uiPriority w:val="99"/>
    <w:semiHidden/>
    <w:unhideWhenUsed/>
    <w:rsid w:val="00EE7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91</Words>
  <Characters>523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源</dc:creator>
  <cp:keywords/>
  <dc:description/>
  <cp:lastModifiedBy>徐源</cp:lastModifiedBy>
  <cp:revision>66</cp:revision>
  <dcterms:created xsi:type="dcterms:W3CDTF">2016-08-13T17:50:00Z</dcterms:created>
  <dcterms:modified xsi:type="dcterms:W3CDTF">2017-09-19T14:23:00Z</dcterms:modified>
</cp:coreProperties>
</file>